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E72B0" w14:textId="262E2A2D" w:rsidR="00736583" w:rsidRDefault="00736583" w:rsidP="006E1A1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bidi="ta-IN"/>
        </w:rPr>
      </w:pPr>
      <w:r w:rsidRPr="00736583">
        <w:rPr>
          <w:rFonts w:ascii="Times New Roman" w:eastAsia="Times New Roman" w:hAnsi="Times New Roman" w:cs="Times New Roman"/>
          <w:b/>
          <w:sz w:val="24"/>
          <w:szCs w:val="24"/>
          <w:lang w:val="en-GB" w:bidi="ta-IN"/>
        </w:rPr>
        <w:t xml:space="preserve">English version of </w:t>
      </w:r>
      <w:r w:rsidR="00540B67">
        <w:rPr>
          <w:rFonts w:ascii="Times New Roman" w:eastAsia="Times New Roman" w:hAnsi="Times New Roman" w:cs="Times New Roman"/>
          <w:b/>
          <w:sz w:val="24"/>
          <w:szCs w:val="24"/>
          <w:lang w:val="en-GB" w:bidi="ta-IN"/>
        </w:rPr>
        <w:t xml:space="preserve">28-item </w:t>
      </w:r>
      <w:r w:rsidRPr="00736583">
        <w:rPr>
          <w:rFonts w:ascii="Times New Roman" w:eastAsia="Times New Roman" w:hAnsi="Times New Roman" w:cs="Times New Roman"/>
          <w:b/>
          <w:sz w:val="24"/>
          <w:szCs w:val="24"/>
          <w:lang w:val="en-GB" w:bidi="ta-IN"/>
        </w:rPr>
        <w:t>Brief COPE</w:t>
      </w:r>
      <w:r w:rsidR="00540B67">
        <w:rPr>
          <w:rFonts w:ascii="Times New Roman" w:eastAsia="Times New Roman" w:hAnsi="Times New Roman" w:cs="Times New Roman"/>
          <w:b/>
          <w:sz w:val="24"/>
          <w:szCs w:val="24"/>
          <w:lang w:val="en-GB" w:bidi="ta-IN"/>
        </w:rPr>
        <w:t xml:space="preserve"> scale</w:t>
      </w:r>
    </w:p>
    <w:p w14:paraId="5414CE59" w14:textId="77777777" w:rsidR="00052BCA" w:rsidRPr="002B2361" w:rsidRDefault="00052BCA" w:rsidP="006E1A1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bidi="ta-IN"/>
        </w:rPr>
      </w:pPr>
    </w:p>
    <w:p w14:paraId="16527759" w14:textId="6EF557FD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>1.  I’ve been turning to work or other activities to take my mind off things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74B947A7" w14:textId="553D8689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2.  I’ve been concentrating my efforts on doing something about the situation I’m i</w:t>
      </w:r>
      <w:r w:rsidR="00216350">
        <w:rPr>
          <w:rFonts w:ascii="Times New Roman" w:hAnsi="Times New Roman" w:cs="Times New Roman"/>
          <w:sz w:val="24"/>
          <w:szCs w:val="24"/>
        </w:rPr>
        <w:t>n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02FEC5F6" w14:textId="0917C9B4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 xml:space="preserve">3.  I’ve been saying to myself “this isn’t real.” </w:t>
      </w:r>
    </w:p>
    <w:p w14:paraId="02FD1E40" w14:textId="345F18E7" w:rsidR="00736583" w:rsidRPr="002B2361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4.  I’ve been using alcohol or other drugs to make myself feel better</w:t>
      </w:r>
      <w:r w:rsidR="005425E7">
        <w:rPr>
          <w:rFonts w:ascii="Times New Roman" w:hAnsi="Times New Roman" w:cs="Times New Roman"/>
          <w:sz w:val="24"/>
          <w:szCs w:val="24"/>
        </w:rPr>
        <w:t>.</w:t>
      </w:r>
      <w:r w:rsidRPr="002B23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7E335A" w14:textId="3F4B154F" w:rsidR="00736583" w:rsidRPr="00294540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4540">
        <w:rPr>
          <w:rFonts w:ascii="Times New Roman" w:hAnsi="Times New Roman" w:cs="Times New Roman"/>
          <w:sz w:val="24"/>
          <w:szCs w:val="24"/>
        </w:rPr>
        <w:t>5.  I’ve been getting emotional support from others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5B84D3B6" w14:textId="3E7D44CD" w:rsidR="00736583" w:rsidRPr="00294540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4540">
        <w:rPr>
          <w:rFonts w:ascii="Times New Roman" w:hAnsi="Times New Roman" w:cs="Times New Roman"/>
          <w:sz w:val="24"/>
          <w:szCs w:val="24"/>
        </w:rPr>
        <w:t>6.  I’ve been giving up trying to deal with it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11BAE561" w14:textId="0FE361A3" w:rsidR="00736583" w:rsidRPr="00294540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4540">
        <w:rPr>
          <w:rFonts w:ascii="Times New Roman" w:hAnsi="Times New Roman" w:cs="Times New Roman"/>
          <w:sz w:val="24"/>
          <w:szCs w:val="24"/>
        </w:rPr>
        <w:t>7.  I’ve been taking action to try to make the situation better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49FE822B" w14:textId="32D2239C" w:rsidR="00736583" w:rsidRPr="00294540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4540">
        <w:rPr>
          <w:rFonts w:ascii="Times New Roman" w:hAnsi="Times New Roman" w:cs="Times New Roman"/>
          <w:sz w:val="24"/>
          <w:szCs w:val="24"/>
        </w:rPr>
        <w:t>8.  I’ve been refusing to believe that it has happened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43D493D9" w14:textId="7653850E" w:rsidR="00736583" w:rsidRPr="00294540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4540">
        <w:rPr>
          <w:rFonts w:ascii="Times New Roman" w:hAnsi="Times New Roman" w:cs="Times New Roman"/>
          <w:sz w:val="24"/>
          <w:szCs w:val="24"/>
        </w:rPr>
        <w:t>9.  I’ve been saying things to let my unpleasant feelings escape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4D38B8B5" w14:textId="584AC1ED" w:rsidR="00736583" w:rsidRPr="002B2361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4540">
        <w:rPr>
          <w:rFonts w:ascii="Times New Roman" w:hAnsi="Times New Roman" w:cs="Times New Roman"/>
          <w:sz w:val="24"/>
          <w:szCs w:val="24"/>
        </w:rPr>
        <w:t>10.  I’ve been getting help and advice from other people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1412DF88" w14:textId="1829A751" w:rsidR="00736583" w:rsidRPr="002B2361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11.  I’ve been using alcohol or other drugs to help me get through it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33162DD6" w14:textId="0BA014AD" w:rsidR="00736583" w:rsidRPr="002B2361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12.  I’ve been trying to see it in a different light, to make it seem more positive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74E944E1" w14:textId="34A51EA8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>13.  I’ve been criticizing myself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34045949" w14:textId="67871CDB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>14.  I’ve been trying to come up with a strategy about what to do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25E20E94" w14:textId="0EB0C865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>15.  I’ve been getting comfort and understanding from someone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6C55FB0F" w14:textId="763B2E3D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>16.  I’ve been giving up the attempt to cope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398D709A" w14:textId="3BCC8DFD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>17.  I’ve been looking for something good in what is happening</w:t>
      </w:r>
      <w:r w:rsidR="005425E7">
        <w:rPr>
          <w:rFonts w:ascii="Times New Roman" w:hAnsi="Times New Roman" w:cs="Times New Roman"/>
          <w:sz w:val="24"/>
          <w:szCs w:val="24"/>
        </w:rPr>
        <w:t>.</w:t>
      </w:r>
      <w:r w:rsidRPr="004D5F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258B0E" w14:textId="664247B8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>18.  I’ve been making jokes about it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75545A05" w14:textId="7D27ADAA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>19.  I’ve been doing something to think about it less, such as going to movies, watching TV, daydreaming, sleeping, or shopping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400E6C07" w14:textId="0C453224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>20.  I’ve been accepting the reality of the fact that it has happened</w:t>
      </w:r>
      <w:r w:rsidR="005425E7">
        <w:rPr>
          <w:rFonts w:ascii="Times New Roman" w:hAnsi="Times New Roman" w:cs="Times New Roman"/>
          <w:sz w:val="24"/>
          <w:szCs w:val="24"/>
        </w:rPr>
        <w:t>.</w:t>
      </w:r>
      <w:r w:rsidRPr="004D5F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531CD7" w14:textId="5545F43C" w:rsidR="00736583" w:rsidRPr="004D5FAA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5FAA">
        <w:rPr>
          <w:rFonts w:ascii="Times New Roman" w:hAnsi="Times New Roman" w:cs="Times New Roman"/>
          <w:sz w:val="24"/>
          <w:szCs w:val="24"/>
        </w:rPr>
        <w:t>21.  I’ve been expressing my negative feelings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038624D9" w14:textId="457DC0C5" w:rsidR="00736583" w:rsidRPr="002B2361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22.  I’ve been trying to ﬁnd comfort in my religion or spiritual beliefs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4C4049E9" w14:textId="3D63EB03" w:rsidR="00736583" w:rsidRPr="002B2361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23.  I’ve been trying to get advice or help from other people about what to do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59604882" w14:textId="2A0E7D78" w:rsidR="00736583" w:rsidRPr="002B2361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24.  I’ve been learning to live with it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5DCA8D66" w14:textId="0AA6FF99" w:rsidR="00736583" w:rsidRPr="002B2361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25.  I’ve been thinking hard about what steps to take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3E9F6AA8" w14:textId="3D9C977D" w:rsidR="00736583" w:rsidRPr="002B2361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26.  I’ve been blaming myself for things that happened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04CB7864" w14:textId="7C48086C" w:rsidR="00736583" w:rsidRPr="002B2361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27.  I’ve been praying or meditating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0CD64124" w14:textId="5F1649F5" w:rsidR="00736583" w:rsidRDefault="00736583" w:rsidP="00E47E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361">
        <w:rPr>
          <w:rFonts w:ascii="Times New Roman" w:hAnsi="Times New Roman" w:cs="Times New Roman"/>
          <w:sz w:val="24"/>
          <w:szCs w:val="24"/>
        </w:rPr>
        <w:t>28.  I’ve been making fun of the situation</w:t>
      </w:r>
      <w:r w:rsidR="005425E7">
        <w:rPr>
          <w:rFonts w:ascii="Times New Roman" w:hAnsi="Times New Roman" w:cs="Times New Roman"/>
          <w:sz w:val="24"/>
          <w:szCs w:val="24"/>
        </w:rPr>
        <w:t>.</w:t>
      </w:r>
    </w:p>
    <w:p w14:paraId="40C0D4D0" w14:textId="40B1098D" w:rsidR="004E72C8" w:rsidRPr="006C1B1C" w:rsidRDefault="004E72C8" w:rsidP="004E72C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2BA7">
        <w:rPr>
          <w:rFonts w:ascii="Times New Roman" w:hAnsi="Times New Roman" w:cs="Times New Roman"/>
          <w:b/>
          <w:bCs/>
          <w:sz w:val="24"/>
          <w:szCs w:val="24"/>
        </w:rPr>
        <w:t>** Scoring system</w:t>
      </w:r>
      <w:r w:rsidRPr="00E47EE0">
        <w:rPr>
          <w:rFonts w:ascii="Times New Roman" w:hAnsi="Times New Roman" w:cs="Times New Roman"/>
          <w:sz w:val="24"/>
          <w:szCs w:val="24"/>
        </w:rPr>
        <w:t xml:space="preserve">- </w:t>
      </w:r>
      <w:r w:rsidRPr="00D7070D">
        <w:rPr>
          <w:rFonts w:ascii="Times New Roman" w:hAnsi="Times New Roman" w:cs="Times New Roman"/>
          <w:i/>
          <w:iCs/>
          <w:sz w:val="24"/>
          <w:szCs w:val="24"/>
        </w:rPr>
        <w:t>Higher scores indicted higher adaptive and maladaptive coping.</w:t>
      </w:r>
      <w:r w:rsidRPr="006C1B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28DA705" w14:textId="51817E80" w:rsidR="00867168" w:rsidRDefault="00867168" w:rsidP="00867168">
      <w:pPr>
        <w:spacing w:after="0" w:line="240" w:lineRule="auto"/>
        <w:rPr>
          <w:sz w:val="10"/>
          <w:szCs w:val="10"/>
        </w:rPr>
      </w:pPr>
    </w:p>
    <w:p w14:paraId="6FDED395" w14:textId="5267E839" w:rsidR="00052BCA" w:rsidRDefault="00052BCA" w:rsidP="00867168">
      <w:pPr>
        <w:spacing w:after="0" w:line="240" w:lineRule="auto"/>
        <w:rPr>
          <w:sz w:val="10"/>
          <w:szCs w:val="10"/>
        </w:rPr>
      </w:pPr>
    </w:p>
    <w:p w14:paraId="5F4D3358" w14:textId="7045DC90" w:rsidR="00867168" w:rsidRDefault="002B2361" w:rsidP="00D7070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rief COPE scale with Adaptive, maladaptive subscales</w:t>
      </w:r>
    </w:p>
    <w:p w14:paraId="432B75BA" w14:textId="77777777" w:rsidR="00462BA7" w:rsidRDefault="00462BA7" w:rsidP="008671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2B984" w14:textId="77777777" w:rsidR="002B2361" w:rsidRPr="004E72C8" w:rsidRDefault="002B2361" w:rsidP="00867168">
      <w:pPr>
        <w:spacing w:after="0" w:line="240" w:lineRule="auto"/>
        <w:rPr>
          <w:sz w:val="10"/>
          <w:szCs w:val="10"/>
        </w:rPr>
      </w:pPr>
    </w:p>
    <w:tbl>
      <w:tblPr>
        <w:tblStyle w:val="TableGrid"/>
        <w:tblW w:w="9450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260"/>
        <w:gridCol w:w="3600"/>
        <w:gridCol w:w="1260"/>
      </w:tblGrid>
      <w:tr w:rsidR="00096171" w:rsidRPr="00D7070D" w14:paraId="54398526" w14:textId="77777777" w:rsidTr="00D7070D">
        <w:trPr>
          <w:trHeight w:val="198"/>
        </w:trPr>
        <w:tc>
          <w:tcPr>
            <w:tcW w:w="3330" w:type="dxa"/>
            <w:tcBorders>
              <w:bottom w:val="single" w:sz="4" w:space="0" w:color="auto"/>
            </w:tcBorders>
          </w:tcPr>
          <w:p w14:paraId="2FB7B094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Adaptive coping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34FDF00A" w14:textId="56803318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Items</w:t>
            </w:r>
            <w:r w:rsidR="00E250F7"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 xml:space="preserve"> (16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E740C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Maladaptive coping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05EDCA" w14:textId="77777777" w:rsidR="00867168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Items</w:t>
            </w:r>
            <w:r w:rsidR="00E250F7"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 xml:space="preserve"> (1</w:t>
            </w:r>
            <w:r w:rsidR="004E72C8"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2</w:t>
            </w:r>
            <w:r w:rsidR="00E250F7"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)</w:t>
            </w:r>
          </w:p>
          <w:p w14:paraId="32E69D9E" w14:textId="13B79619" w:rsidR="00BF7C0D" w:rsidRPr="00D7070D" w:rsidRDefault="00BF7C0D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</w:p>
        </w:tc>
      </w:tr>
      <w:tr w:rsidR="00096171" w:rsidRPr="00D7070D" w14:paraId="47EA9B53" w14:textId="77777777" w:rsidTr="00D7070D">
        <w:trPr>
          <w:trHeight w:val="198"/>
        </w:trPr>
        <w:tc>
          <w:tcPr>
            <w:tcW w:w="3330" w:type="dxa"/>
            <w:tcBorders>
              <w:top w:val="single" w:sz="4" w:space="0" w:color="auto"/>
              <w:bottom w:val="nil"/>
            </w:tcBorders>
          </w:tcPr>
          <w:p w14:paraId="3DB5D8F9" w14:textId="378AAE3E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both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. Active coping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519DF4" w14:textId="0A129B4B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2 and 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2556C8" w14:textId="19852D16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9. Self-distractio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57F18E4" w14:textId="3B4C5BF5" w:rsidR="00867168" w:rsidRPr="00D7070D" w:rsidRDefault="006C1B1C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 and 19</w:t>
            </w:r>
          </w:p>
        </w:tc>
      </w:tr>
      <w:tr w:rsidR="00096171" w:rsidRPr="00D7070D" w14:paraId="21B1E5F3" w14:textId="77777777" w:rsidTr="00D7070D">
        <w:trPr>
          <w:trHeight w:val="198"/>
        </w:trPr>
        <w:tc>
          <w:tcPr>
            <w:tcW w:w="3330" w:type="dxa"/>
            <w:tcBorders>
              <w:top w:val="nil"/>
            </w:tcBorders>
          </w:tcPr>
          <w:p w14:paraId="0E559759" w14:textId="0C662CFF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both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2. Planning</w:t>
            </w:r>
          </w:p>
        </w:tc>
        <w:tc>
          <w:tcPr>
            <w:tcW w:w="1260" w:type="dxa"/>
            <w:tcBorders>
              <w:top w:val="nil"/>
              <w:right w:val="single" w:sz="4" w:space="0" w:color="auto"/>
            </w:tcBorders>
          </w:tcPr>
          <w:p w14:paraId="049BDCCB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4 and 25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</w:tcBorders>
          </w:tcPr>
          <w:p w14:paraId="6A7218B5" w14:textId="422F5B9F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0. Denial</w:t>
            </w:r>
          </w:p>
        </w:tc>
        <w:tc>
          <w:tcPr>
            <w:tcW w:w="1260" w:type="dxa"/>
            <w:tcBorders>
              <w:top w:val="nil"/>
            </w:tcBorders>
          </w:tcPr>
          <w:p w14:paraId="362AC41A" w14:textId="78AA485E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3 and 8</w:t>
            </w:r>
          </w:p>
        </w:tc>
      </w:tr>
      <w:tr w:rsidR="00096171" w:rsidRPr="00D7070D" w14:paraId="4B4D05FB" w14:textId="77777777" w:rsidTr="00D7070D">
        <w:trPr>
          <w:trHeight w:val="198"/>
        </w:trPr>
        <w:tc>
          <w:tcPr>
            <w:tcW w:w="3330" w:type="dxa"/>
          </w:tcPr>
          <w:p w14:paraId="40CF6036" w14:textId="07CD518F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both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 xml:space="preserve">3. Positive reframing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EAAD5A6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2 and 17</w:t>
            </w:r>
          </w:p>
        </w:tc>
        <w:tc>
          <w:tcPr>
            <w:tcW w:w="3600" w:type="dxa"/>
            <w:tcBorders>
              <w:left w:val="single" w:sz="4" w:space="0" w:color="auto"/>
            </w:tcBorders>
          </w:tcPr>
          <w:p w14:paraId="2AD33FEF" w14:textId="3DCC973C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1. Venting</w:t>
            </w:r>
          </w:p>
        </w:tc>
        <w:tc>
          <w:tcPr>
            <w:tcW w:w="1260" w:type="dxa"/>
          </w:tcPr>
          <w:p w14:paraId="05488CC5" w14:textId="78F5489F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9 and 21</w:t>
            </w:r>
          </w:p>
        </w:tc>
      </w:tr>
      <w:tr w:rsidR="00096171" w:rsidRPr="00D7070D" w14:paraId="6F5BFBFE" w14:textId="77777777" w:rsidTr="00D7070D">
        <w:trPr>
          <w:trHeight w:val="198"/>
        </w:trPr>
        <w:tc>
          <w:tcPr>
            <w:tcW w:w="3330" w:type="dxa"/>
          </w:tcPr>
          <w:p w14:paraId="64EB52A9" w14:textId="2BA9FA6D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both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 xml:space="preserve">4. Acceptance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2CF0D7D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20 and 24</w:t>
            </w:r>
          </w:p>
        </w:tc>
        <w:tc>
          <w:tcPr>
            <w:tcW w:w="3600" w:type="dxa"/>
            <w:tcBorders>
              <w:left w:val="single" w:sz="4" w:space="0" w:color="auto"/>
            </w:tcBorders>
          </w:tcPr>
          <w:p w14:paraId="4C45440F" w14:textId="6A8923F8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2. Substance use</w:t>
            </w:r>
          </w:p>
        </w:tc>
        <w:tc>
          <w:tcPr>
            <w:tcW w:w="1260" w:type="dxa"/>
          </w:tcPr>
          <w:p w14:paraId="1850D083" w14:textId="009ED37B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4 and 11</w:t>
            </w:r>
          </w:p>
        </w:tc>
      </w:tr>
      <w:tr w:rsidR="00096171" w:rsidRPr="00D7070D" w14:paraId="7E717B1C" w14:textId="77777777" w:rsidTr="00D7070D">
        <w:trPr>
          <w:trHeight w:val="198"/>
        </w:trPr>
        <w:tc>
          <w:tcPr>
            <w:tcW w:w="3330" w:type="dxa"/>
          </w:tcPr>
          <w:p w14:paraId="36DF2746" w14:textId="13911031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both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 xml:space="preserve">5. Humor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9F286C4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8 and 28</w:t>
            </w:r>
          </w:p>
        </w:tc>
        <w:tc>
          <w:tcPr>
            <w:tcW w:w="3600" w:type="dxa"/>
            <w:tcBorders>
              <w:left w:val="single" w:sz="4" w:space="0" w:color="auto"/>
            </w:tcBorders>
          </w:tcPr>
          <w:p w14:paraId="5828DAFA" w14:textId="6F86F87C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3. Behavioral disengagement</w:t>
            </w:r>
          </w:p>
        </w:tc>
        <w:tc>
          <w:tcPr>
            <w:tcW w:w="1260" w:type="dxa"/>
          </w:tcPr>
          <w:p w14:paraId="3265977E" w14:textId="25F95F55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6 and 16</w:t>
            </w:r>
          </w:p>
        </w:tc>
      </w:tr>
      <w:tr w:rsidR="00096171" w:rsidRPr="00D7070D" w14:paraId="4B8815E4" w14:textId="77777777" w:rsidTr="00D7070D">
        <w:trPr>
          <w:trHeight w:val="215"/>
        </w:trPr>
        <w:tc>
          <w:tcPr>
            <w:tcW w:w="3330" w:type="dxa"/>
          </w:tcPr>
          <w:p w14:paraId="628CE62B" w14:textId="543D9BDB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both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 xml:space="preserve">6. Religion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266E958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22 and 27</w:t>
            </w:r>
          </w:p>
        </w:tc>
        <w:tc>
          <w:tcPr>
            <w:tcW w:w="3600" w:type="dxa"/>
            <w:tcBorders>
              <w:left w:val="single" w:sz="4" w:space="0" w:color="auto"/>
            </w:tcBorders>
          </w:tcPr>
          <w:p w14:paraId="5112BA1F" w14:textId="6492F86D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4. Self-blame</w:t>
            </w:r>
          </w:p>
        </w:tc>
        <w:tc>
          <w:tcPr>
            <w:tcW w:w="1260" w:type="dxa"/>
          </w:tcPr>
          <w:p w14:paraId="567B1958" w14:textId="757E8BEE" w:rsidR="00867168" w:rsidRPr="00D7070D" w:rsidRDefault="00803666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3 and 26</w:t>
            </w:r>
          </w:p>
        </w:tc>
      </w:tr>
      <w:tr w:rsidR="00096171" w:rsidRPr="00D7070D" w14:paraId="192964C7" w14:textId="77777777" w:rsidTr="00D7070D">
        <w:trPr>
          <w:trHeight w:val="287"/>
        </w:trPr>
        <w:tc>
          <w:tcPr>
            <w:tcW w:w="3330" w:type="dxa"/>
          </w:tcPr>
          <w:p w14:paraId="3EBCAC43" w14:textId="085E5BA9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both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7. Using Emotional support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7295769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5 and 15</w:t>
            </w:r>
          </w:p>
        </w:tc>
        <w:tc>
          <w:tcPr>
            <w:tcW w:w="3600" w:type="dxa"/>
            <w:tcBorders>
              <w:left w:val="single" w:sz="4" w:space="0" w:color="auto"/>
            </w:tcBorders>
          </w:tcPr>
          <w:p w14:paraId="380B4584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376A1C9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</w:p>
        </w:tc>
      </w:tr>
      <w:tr w:rsidR="00096171" w:rsidRPr="00D7070D" w14:paraId="17C00B03" w14:textId="77777777" w:rsidTr="00D7070D">
        <w:trPr>
          <w:trHeight w:val="198"/>
        </w:trPr>
        <w:tc>
          <w:tcPr>
            <w:tcW w:w="3330" w:type="dxa"/>
          </w:tcPr>
          <w:p w14:paraId="640BE814" w14:textId="3C0D2A5C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both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 xml:space="preserve">8.Using Instrumental support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7D3338A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0 and 23</w:t>
            </w:r>
          </w:p>
        </w:tc>
        <w:tc>
          <w:tcPr>
            <w:tcW w:w="3600" w:type="dxa"/>
            <w:tcBorders>
              <w:left w:val="single" w:sz="4" w:space="0" w:color="auto"/>
            </w:tcBorders>
          </w:tcPr>
          <w:p w14:paraId="3C6CFAAB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BD93B2D" w14:textId="77777777" w:rsidR="00867168" w:rsidRPr="00D7070D" w:rsidRDefault="00867168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</w:p>
        </w:tc>
      </w:tr>
      <w:tr w:rsidR="00096171" w:rsidRPr="00D7070D" w14:paraId="28A1FFBE" w14:textId="77777777" w:rsidTr="00D7070D">
        <w:trPr>
          <w:trHeight w:val="98"/>
        </w:trPr>
        <w:tc>
          <w:tcPr>
            <w:tcW w:w="459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75FF0EF" w14:textId="77777777" w:rsidR="00E250F7" w:rsidRPr="00D7070D" w:rsidRDefault="00E250F7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8"/>
                <w:szCs w:val="8"/>
              </w:rPr>
            </w:pPr>
          </w:p>
        </w:tc>
        <w:tc>
          <w:tcPr>
            <w:tcW w:w="486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029A4BF" w14:textId="77777777" w:rsidR="00E250F7" w:rsidRPr="00D7070D" w:rsidRDefault="00E250F7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</w:p>
        </w:tc>
      </w:tr>
      <w:tr w:rsidR="00096171" w:rsidRPr="00D7070D" w14:paraId="6D8B746B" w14:textId="77777777" w:rsidTr="00D7070D">
        <w:trPr>
          <w:trHeight w:val="198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4C9DC08A" w14:textId="7D914FBD" w:rsidR="00E250F7" w:rsidRPr="00D7070D" w:rsidRDefault="00E250F7" w:rsidP="00867168">
            <w:pPr>
              <w:tabs>
                <w:tab w:val="left" w:pos="709"/>
              </w:tabs>
              <w:suppressAutoHyphens/>
              <w:autoSpaceDN w:val="0"/>
              <w:jc w:val="both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Total sco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0571B" w14:textId="6CE41BEC" w:rsidR="00E250F7" w:rsidRPr="00D7070D" w:rsidRDefault="00965C5E" w:rsidP="00867168">
            <w:pPr>
              <w:tabs>
                <w:tab w:val="left" w:pos="709"/>
              </w:tabs>
              <w:suppressAutoHyphens/>
              <w:autoSpaceDN w:val="0"/>
              <w:jc w:val="center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6</w:t>
            </w:r>
            <w:r w:rsidR="00E250F7"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-</w:t>
            </w:r>
            <w:r w:rsidR="00F04FE2"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6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4A9301" w14:textId="4557B624" w:rsidR="00E250F7" w:rsidRPr="00D7070D" w:rsidRDefault="00E250F7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Total sco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F6724B" w14:textId="48BDECE3" w:rsidR="00E250F7" w:rsidRPr="00D7070D" w:rsidRDefault="00965C5E" w:rsidP="00867168">
            <w:pPr>
              <w:tabs>
                <w:tab w:val="left" w:pos="709"/>
              </w:tabs>
              <w:suppressAutoHyphens/>
              <w:autoSpaceDN w:val="0"/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</w:pPr>
            <w:r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12</w:t>
            </w:r>
            <w:r w:rsidR="00E250F7"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-</w:t>
            </w:r>
            <w:r w:rsidR="00F04FE2" w:rsidRPr="00D7070D">
              <w:rPr>
                <w:rFonts w:ascii="Times New Roman" w:eastAsia="Liberation Serif" w:hAnsi="Times New Roman" w:cs="Times New Roman"/>
                <w:bCs/>
                <w:kern w:val="3"/>
                <w:sz w:val="24"/>
                <w:szCs w:val="24"/>
              </w:rPr>
              <w:t>48</w:t>
            </w:r>
          </w:p>
        </w:tc>
      </w:tr>
    </w:tbl>
    <w:p w14:paraId="1E4ECC2B" w14:textId="75502C52" w:rsidR="004E72C8" w:rsidRDefault="004E72C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C13822" w14:textId="52932B05" w:rsidR="00462BA7" w:rsidRDefault="00462B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F0206" w14:textId="4BD70A6B" w:rsidR="00E52D78" w:rsidRPr="00E52D78" w:rsidRDefault="00E52D78" w:rsidP="00E52D78">
      <w:pPr>
        <w:rPr>
          <w:rFonts w:ascii="Times New Roman" w:hAnsi="Times New Roman" w:cs="Times New Roman"/>
          <w:sz w:val="24"/>
          <w:szCs w:val="24"/>
        </w:rPr>
      </w:pPr>
    </w:p>
    <w:sectPr w:rsidR="00E52D78" w:rsidRPr="00E52D7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65B18" w14:textId="77777777" w:rsidR="00F10F6D" w:rsidRDefault="00F10F6D" w:rsidP="00757C83">
      <w:pPr>
        <w:spacing w:after="0" w:line="240" w:lineRule="auto"/>
      </w:pPr>
      <w:r>
        <w:separator/>
      </w:r>
    </w:p>
  </w:endnote>
  <w:endnote w:type="continuationSeparator" w:id="0">
    <w:p w14:paraId="48B26105" w14:textId="77777777" w:rsidR="00F10F6D" w:rsidRDefault="00F10F6D" w:rsidP="00757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827403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B153C4F" w14:textId="4CED6875" w:rsidR="00757C83" w:rsidRDefault="00757C8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3C7504B" w14:textId="77777777" w:rsidR="00757C83" w:rsidRDefault="00757C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15C2E" w14:textId="77777777" w:rsidR="00F10F6D" w:rsidRDefault="00F10F6D" w:rsidP="00757C83">
      <w:pPr>
        <w:spacing w:after="0" w:line="240" w:lineRule="auto"/>
      </w:pPr>
      <w:r>
        <w:separator/>
      </w:r>
    </w:p>
  </w:footnote>
  <w:footnote w:type="continuationSeparator" w:id="0">
    <w:p w14:paraId="5AE067E4" w14:textId="77777777" w:rsidR="00F10F6D" w:rsidRDefault="00F10F6D" w:rsidP="00757C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583"/>
    <w:rsid w:val="00052BCA"/>
    <w:rsid w:val="00096171"/>
    <w:rsid w:val="00142116"/>
    <w:rsid w:val="00151701"/>
    <w:rsid w:val="001815B9"/>
    <w:rsid w:val="00194492"/>
    <w:rsid w:val="001E5E40"/>
    <w:rsid w:val="00216350"/>
    <w:rsid w:val="00280080"/>
    <w:rsid w:val="00294540"/>
    <w:rsid w:val="002B2361"/>
    <w:rsid w:val="00364CF6"/>
    <w:rsid w:val="003656C5"/>
    <w:rsid w:val="00444E1D"/>
    <w:rsid w:val="00462BA7"/>
    <w:rsid w:val="004727EE"/>
    <w:rsid w:val="004E64D5"/>
    <w:rsid w:val="004E72C8"/>
    <w:rsid w:val="00540B67"/>
    <w:rsid w:val="005425E7"/>
    <w:rsid w:val="006539DA"/>
    <w:rsid w:val="0067516A"/>
    <w:rsid w:val="006C1B1C"/>
    <w:rsid w:val="006E1A17"/>
    <w:rsid w:val="00722757"/>
    <w:rsid w:val="00736583"/>
    <w:rsid w:val="0075131C"/>
    <w:rsid w:val="00757C83"/>
    <w:rsid w:val="00803666"/>
    <w:rsid w:val="00867168"/>
    <w:rsid w:val="00956B4E"/>
    <w:rsid w:val="00965C5E"/>
    <w:rsid w:val="00A453F7"/>
    <w:rsid w:val="00A77766"/>
    <w:rsid w:val="00B979DE"/>
    <w:rsid w:val="00BF7C0D"/>
    <w:rsid w:val="00C41D82"/>
    <w:rsid w:val="00D222CE"/>
    <w:rsid w:val="00D7070D"/>
    <w:rsid w:val="00DB559B"/>
    <w:rsid w:val="00DE18F6"/>
    <w:rsid w:val="00E250F7"/>
    <w:rsid w:val="00E33C6E"/>
    <w:rsid w:val="00E47EE0"/>
    <w:rsid w:val="00E52D78"/>
    <w:rsid w:val="00E60C58"/>
    <w:rsid w:val="00E77B51"/>
    <w:rsid w:val="00E85691"/>
    <w:rsid w:val="00EF028D"/>
    <w:rsid w:val="00F04FE2"/>
    <w:rsid w:val="00F10F6D"/>
    <w:rsid w:val="00FC7A49"/>
    <w:rsid w:val="00FE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ED9E1"/>
  <w15:chartTrackingRefBased/>
  <w15:docId w15:val="{E18ADD97-1A59-43B2-BC71-529C963CD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7168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7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C83"/>
  </w:style>
  <w:style w:type="paragraph" w:styleId="Footer">
    <w:name w:val="footer"/>
    <w:basedOn w:val="Normal"/>
    <w:link w:val="FooterChar"/>
    <w:uiPriority w:val="99"/>
    <w:unhideWhenUsed/>
    <w:rsid w:val="00757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thi</dc:creator>
  <cp:keywords/>
  <dc:description/>
  <cp:lastModifiedBy>S. M. E. B. Weeratunga</cp:lastModifiedBy>
  <cp:revision>11</cp:revision>
  <dcterms:created xsi:type="dcterms:W3CDTF">2022-05-06T10:46:00Z</dcterms:created>
  <dcterms:modified xsi:type="dcterms:W3CDTF">2022-05-27T08:30:00Z</dcterms:modified>
</cp:coreProperties>
</file>